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D574" w14:textId="19872B1B" w:rsidR="00EA5EA6" w:rsidRPr="00EA5EA6" w:rsidRDefault="00EA5EA6" w:rsidP="00EA5EA6">
      <w:pPr>
        <w:spacing w:line="480" w:lineRule="auto"/>
        <w:rPr>
          <w:b/>
          <w:bCs/>
          <w:sz w:val="24"/>
          <w:szCs w:val="24"/>
        </w:rPr>
      </w:pPr>
      <w:r w:rsidRPr="00EA5EA6">
        <w:rPr>
          <w:b/>
          <w:bCs/>
          <w:sz w:val="24"/>
          <w:szCs w:val="24"/>
        </w:rPr>
        <w:t>Appendix</w:t>
      </w:r>
    </w:p>
    <w:p w14:paraId="684ABAF3" w14:textId="77777777" w:rsidR="00EA5EA6" w:rsidRPr="005C5D7B" w:rsidRDefault="00EA5EA6" w:rsidP="00EA5EA6">
      <w:pPr>
        <w:spacing w:line="480" w:lineRule="auto"/>
        <w:jc w:val="center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ATA COVID CODEBOOK</w:t>
      </w:r>
    </w:p>
    <w:p w14:paraId="15F2E734" w14:textId="77777777" w:rsidR="00EA5EA6" w:rsidRPr="005C5D7B" w:rsidRDefault="00EA5EA6" w:rsidP="00EA5EA6">
      <w:pPr>
        <w:spacing w:line="480" w:lineRule="auto"/>
        <w:jc w:val="center"/>
        <w:rPr>
          <w:rFonts w:ascii="Arial" w:eastAsia="Calibri" w:hAnsi="Arial" w:cs="Arial"/>
          <w:b/>
          <w:color w:val="000000" w:themeColor="text1"/>
          <w:sz w:val="24"/>
          <w:szCs w:val="24"/>
          <w:u w:val="single"/>
        </w:rPr>
      </w:pPr>
    </w:p>
    <w:p w14:paraId="229C7116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  <w:sectPr w:rsidR="00EA5EA6" w:rsidRPr="005C5D7B" w:rsidSect="003F22C7">
          <w:footerReference w:type="even" r:id="rId5"/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AB1F7F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Areas of Adaptation/Preparation </w:t>
      </w:r>
    </w:p>
    <w:p w14:paraId="4DE4486B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Are we prepared? </w:t>
      </w:r>
    </w:p>
    <w:p w14:paraId="49BAFF52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Human Resources</w:t>
      </w:r>
    </w:p>
    <w:p w14:paraId="25E1CD73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Patient Flow/Triage/Testing</w:t>
      </w:r>
    </w:p>
    <w:p w14:paraId="62937464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Policies/Procedures/Processes</w:t>
      </w:r>
    </w:p>
    <w:p w14:paraId="4DE50255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Space </w:t>
      </w:r>
    </w:p>
    <w:p w14:paraId="65976732" w14:textId="77777777" w:rsidR="00EA5EA6" w:rsidRPr="005C5D7B" w:rsidRDefault="00EA5EA6" w:rsidP="00EA5EA6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Mindset</w:t>
      </w:r>
    </w:p>
    <w:p w14:paraId="7C5ECDB7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Adaptation Timeline</w:t>
      </w:r>
    </w:p>
    <w:p w14:paraId="5C06DC8A" w14:textId="77777777" w:rsidR="00EA5EA6" w:rsidRPr="005C5D7B" w:rsidRDefault="00EA5EA6" w:rsidP="00EA5EA6">
      <w:pPr>
        <w:pStyle w:val="ListParagraph"/>
        <w:numPr>
          <w:ilvl w:val="0"/>
          <w:numId w:val="2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Evolving over time</w:t>
      </w:r>
    </w:p>
    <w:p w14:paraId="0E478C1A" w14:textId="77777777" w:rsidR="00EA5EA6" w:rsidRPr="005C5D7B" w:rsidRDefault="00EA5EA6" w:rsidP="00EA5EA6">
      <w:pPr>
        <w:pStyle w:val="ListParagraph"/>
        <w:numPr>
          <w:ilvl w:val="0"/>
          <w:numId w:val="2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Calm before the storm</w:t>
      </w:r>
    </w:p>
    <w:p w14:paraId="69D67F7C" w14:textId="77777777" w:rsidR="00EA5EA6" w:rsidRPr="005C5D7B" w:rsidRDefault="00EA5EA6" w:rsidP="00EA5EA6">
      <w:pPr>
        <w:pStyle w:val="ListParagraph"/>
        <w:numPr>
          <w:ilvl w:val="0"/>
          <w:numId w:val="2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The new normal</w:t>
      </w:r>
    </w:p>
    <w:p w14:paraId="64E5A12B" w14:textId="77777777" w:rsidR="00EA5EA6" w:rsidRPr="005C5D7B" w:rsidRDefault="00EA5EA6" w:rsidP="00EA5EA6">
      <w:pPr>
        <w:pStyle w:val="ListParagraph"/>
        <w:numPr>
          <w:ilvl w:val="0"/>
          <w:numId w:val="2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Second wave </w:t>
      </w:r>
    </w:p>
    <w:p w14:paraId="5864E8C1" w14:textId="77777777" w:rsidR="00EA5EA6" w:rsidRPr="005C5D7B" w:rsidRDefault="00EA5EA6" w:rsidP="00EA5EA6">
      <w:pPr>
        <w:pStyle w:val="ListParagraph"/>
        <w:numPr>
          <w:ilvl w:val="0"/>
          <w:numId w:val="2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Key Stories </w:t>
      </w:r>
    </w:p>
    <w:p w14:paraId="324210CD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Experts without Expertise</w:t>
      </w:r>
    </w:p>
    <w:p w14:paraId="2B8B5666" w14:textId="77777777" w:rsidR="00EA5EA6" w:rsidRPr="005C5D7B" w:rsidRDefault="00EA5EA6" w:rsidP="00EA5EA6">
      <w:pPr>
        <w:pStyle w:val="ListParagraph"/>
        <w:numPr>
          <w:ilvl w:val="0"/>
          <w:numId w:val="3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What we think we know vs what we </w:t>
      </w:r>
      <w:proofErr w:type="gramStart"/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actually know</w:t>
      </w:r>
      <w:proofErr w:type="gramEnd"/>
    </w:p>
    <w:p w14:paraId="1B7E5D4D" w14:textId="77777777" w:rsidR="00EA5EA6" w:rsidRPr="005C5D7B" w:rsidRDefault="00EA5EA6" w:rsidP="00EA5EA6">
      <w:pPr>
        <w:pStyle w:val="ListParagraph"/>
        <w:numPr>
          <w:ilvl w:val="0"/>
          <w:numId w:val="3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Crowd sourcing </w:t>
      </w:r>
    </w:p>
    <w:p w14:paraId="59CE0912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Expanding </w:t>
      </w:r>
    </w:p>
    <w:p w14:paraId="503ED6EC" w14:textId="77777777" w:rsidR="00EA5EA6" w:rsidRPr="005C5D7B" w:rsidRDefault="00EA5EA6" w:rsidP="00EA5EA6">
      <w:pPr>
        <w:pStyle w:val="ListParagraph"/>
        <w:numPr>
          <w:ilvl w:val="0"/>
          <w:numId w:val="4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Redeployment</w:t>
      </w:r>
    </w:p>
    <w:p w14:paraId="15C7FE58" w14:textId="77777777" w:rsidR="00EA5EA6" w:rsidRPr="005C5D7B" w:rsidRDefault="00EA5EA6" w:rsidP="00EA5EA6">
      <w:pPr>
        <w:pStyle w:val="ListParagraph"/>
        <w:numPr>
          <w:ilvl w:val="0"/>
          <w:numId w:val="4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New team members</w:t>
      </w:r>
    </w:p>
    <w:p w14:paraId="34752AF2" w14:textId="77777777" w:rsidR="00EA5EA6" w:rsidRPr="005C5D7B" w:rsidRDefault="00EA5EA6" w:rsidP="00EA5EA6">
      <w:pPr>
        <w:pStyle w:val="ListParagraph"/>
        <w:numPr>
          <w:ilvl w:val="0"/>
          <w:numId w:val="4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Expanding Scope/Shifting Role</w:t>
      </w:r>
    </w:p>
    <w:p w14:paraId="0DFD4981" w14:textId="77777777" w:rsidR="00EA5EA6" w:rsidRPr="005C5D7B" w:rsidRDefault="00EA5EA6" w:rsidP="00EA5EA6">
      <w:pPr>
        <w:pStyle w:val="ListParagraph"/>
        <w:numPr>
          <w:ilvl w:val="0"/>
          <w:numId w:val="4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Stepping up</w:t>
      </w:r>
    </w:p>
    <w:p w14:paraId="48F98732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Managing Information Overload</w:t>
      </w:r>
    </w:p>
    <w:p w14:paraId="27C45EE2" w14:textId="77777777" w:rsidR="00EA5EA6" w:rsidRPr="005C5D7B" w:rsidRDefault="00EA5EA6" w:rsidP="00EA5EA6">
      <w:pPr>
        <w:pStyle w:val="ListParagraph"/>
        <w:numPr>
          <w:ilvl w:val="0"/>
          <w:numId w:val="5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Information overload</w:t>
      </w:r>
    </w:p>
    <w:p w14:paraId="3378D626" w14:textId="77777777" w:rsidR="00EA5EA6" w:rsidRPr="005C5D7B" w:rsidRDefault="00EA5EA6" w:rsidP="00EA5EA6">
      <w:pPr>
        <w:pStyle w:val="ListParagraph"/>
        <w:numPr>
          <w:ilvl w:val="0"/>
          <w:numId w:val="5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Strategies/Streamlining</w:t>
      </w:r>
    </w:p>
    <w:p w14:paraId="3DBC45AC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Impacts</w:t>
      </w:r>
    </w:p>
    <w:p w14:paraId="7AC9B777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Accountability</w:t>
      </w:r>
    </w:p>
    <w:p w14:paraId="27904439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Emotional Impacts on Individuals</w:t>
      </w:r>
    </w:p>
    <w:p w14:paraId="6495F913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Financial</w:t>
      </w:r>
    </w:p>
    <w:p w14:paraId="68813AD9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Impacts on Patients</w:t>
      </w:r>
    </w:p>
    <w:p w14:paraId="40BB74B8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Manifestations of Anxiety</w:t>
      </w:r>
    </w:p>
    <w:p w14:paraId="7279812B" w14:textId="77777777" w:rsidR="00EA5EA6" w:rsidRPr="005C5D7B" w:rsidRDefault="00EA5EA6" w:rsidP="00EA5EA6">
      <w:pPr>
        <w:pStyle w:val="ListParagraph"/>
        <w:numPr>
          <w:ilvl w:val="0"/>
          <w:numId w:val="6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Impact on Teams (Pos and Neg)</w:t>
      </w:r>
    </w:p>
    <w:p w14:paraId="3A5D5604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Problems of Bureaucracy </w:t>
      </w:r>
    </w:p>
    <w:p w14:paraId="29B9B9FC" w14:textId="77777777" w:rsidR="00EA5EA6" w:rsidRPr="005C5D7B" w:rsidRDefault="00EA5EA6" w:rsidP="00EA5EA6">
      <w:pPr>
        <w:pStyle w:val="ListParagraph"/>
        <w:numPr>
          <w:ilvl w:val="0"/>
          <w:numId w:val="7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Priorities</w:t>
      </w:r>
    </w:p>
    <w:p w14:paraId="5520CCEA" w14:textId="77777777" w:rsidR="00EA5EA6" w:rsidRPr="005C5D7B" w:rsidRDefault="00EA5EA6" w:rsidP="00EA5EA6">
      <w:pPr>
        <w:pStyle w:val="ListParagraph"/>
        <w:numPr>
          <w:ilvl w:val="0"/>
          <w:numId w:val="7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Speed of Response</w:t>
      </w:r>
    </w:p>
    <w:p w14:paraId="66621B13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</w:p>
    <w:p w14:paraId="5CB5A196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Public Discourse</w:t>
      </w:r>
    </w:p>
    <w:p w14:paraId="3F04D0BB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</w:p>
    <w:p w14:paraId="36C87C96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PPE</w:t>
      </w:r>
    </w:p>
    <w:p w14:paraId="44605A7D" w14:textId="77777777" w:rsidR="00EA5EA6" w:rsidRPr="005C5D7B" w:rsidRDefault="00EA5EA6" w:rsidP="00EA5EA6">
      <w:pPr>
        <w:pStyle w:val="ListParagraph"/>
        <w:numPr>
          <w:ilvl w:val="0"/>
          <w:numId w:val="8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Competing Understandings</w:t>
      </w:r>
    </w:p>
    <w:p w14:paraId="3F7C38A3" w14:textId="77777777" w:rsidR="00EA5EA6" w:rsidRPr="005C5D7B" w:rsidRDefault="00EA5EA6" w:rsidP="00EA5EA6">
      <w:pPr>
        <w:pStyle w:val="ListParagraph"/>
        <w:numPr>
          <w:ilvl w:val="0"/>
          <w:numId w:val="8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lastRenderedPageBreak/>
        <w:t>Fears/Shortages</w:t>
      </w:r>
    </w:p>
    <w:p w14:paraId="1B95AD25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Safety</w:t>
      </w:r>
    </w:p>
    <w:p w14:paraId="58201572" w14:textId="77777777" w:rsidR="00EA5EA6" w:rsidRPr="005C5D7B" w:rsidRDefault="00EA5EA6" w:rsidP="00EA5EA6">
      <w:pPr>
        <w:pStyle w:val="ListParagraph"/>
        <w:numPr>
          <w:ilvl w:val="0"/>
          <w:numId w:val="9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HCP First</w:t>
      </w:r>
    </w:p>
    <w:p w14:paraId="61E3884F" w14:textId="77777777" w:rsidR="00EA5EA6" w:rsidRPr="005C5D7B" w:rsidRDefault="00EA5EA6" w:rsidP="00EA5EA6">
      <w:pPr>
        <w:pStyle w:val="ListParagraph"/>
        <w:numPr>
          <w:ilvl w:val="0"/>
          <w:numId w:val="9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Tensions</w:t>
      </w:r>
    </w:p>
    <w:p w14:paraId="70F12CFE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Simulation</w:t>
      </w:r>
    </w:p>
    <w:p w14:paraId="6F57F47F" w14:textId="77777777" w:rsidR="00EA5EA6" w:rsidRPr="005C5D7B" w:rsidRDefault="00EA5EA6" w:rsidP="00EA5EA6">
      <w:pPr>
        <w:pStyle w:val="ListParagraph"/>
        <w:numPr>
          <w:ilvl w:val="0"/>
          <w:numId w:val="10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Debrief </w:t>
      </w:r>
    </w:p>
    <w:p w14:paraId="1C4B9F74" w14:textId="77777777" w:rsidR="00EA5EA6" w:rsidRPr="005C5D7B" w:rsidRDefault="00EA5EA6" w:rsidP="00EA5EA6">
      <w:pPr>
        <w:pStyle w:val="ListParagraph"/>
        <w:numPr>
          <w:ilvl w:val="0"/>
          <w:numId w:val="10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Importance</w:t>
      </w:r>
    </w:p>
    <w:p w14:paraId="1C30ED99" w14:textId="77777777" w:rsidR="00EA5EA6" w:rsidRPr="005C5D7B" w:rsidRDefault="00EA5EA6" w:rsidP="00EA5EA6">
      <w:pPr>
        <w:pStyle w:val="ListParagraph"/>
        <w:numPr>
          <w:ilvl w:val="0"/>
          <w:numId w:val="10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 xml:space="preserve">Protected Code Blue </w:t>
      </w:r>
    </w:p>
    <w:p w14:paraId="1C17D2DD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5C5D7B">
        <w:rPr>
          <w:rFonts w:ascii="Arial" w:eastAsia="Calibri" w:hAnsi="Arial" w:cs="Arial"/>
          <w:b/>
          <w:color w:val="000000" w:themeColor="text1"/>
          <w:sz w:val="24"/>
          <w:szCs w:val="24"/>
        </w:rPr>
        <w:t>Lessons Learned</w:t>
      </w:r>
    </w:p>
    <w:p w14:paraId="59011850" w14:textId="77777777" w:rsidR="00EA5EA6" w:rsidRPr="005C5D7B" w:rsidRDefault="00EA5EA6" w:rsidP="00EA5EA6">
      <w:pPr>
        <w:pStyle w:val="ListParagraph"/>
        <w:numPr>
          <w:ilvl w:val="0"/>
          <w:numId w:val="11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What went well</w:t>
      </w:r>
    </w:p>
    <w:p w14:paraId="1A0E9F77" w14:textId="77777777" w:rsidR="00EA5EA6" w:rsidRPr="005C5D7B" w:rsidRDefault="00EA5EA6" w:rsidP="00EA5EA6">
      <w:pPr>
        <w:pStyle w:val="ListParagraph"/>
        <w:numPr>
          <w:ilvl w:val="0"/>
          <w:numId w:val="11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What went wrong</w:t>
      </w:r>
    </w:p>
    <w:p w14:paraId="3E084902" w14:textId="09D05CDC" w:rsidR="00EA5EA6" w:rsidRPr="005C5D7B" w:rsidRDefault="00EA5EA6" w:rsidP="00EA5EA6">
      <w:pPr>
        <w:pStyle w:val="ListParagraph"/>
        <w:numPr>
          <w:ilvl w:val="0"/>
          <w:numId w:val="11"/>
        </w:numPr>
        <w:spacing w:line="480" w:lineRule="auto"/>
        <w:rPr>
          <w:rFonts w:ascii="Arial" w:eastAsia="Calibri" w:hAnsi="Arial" w:cs="Arial"/>
          <w:color w:val="4472C4" w:themeColor="accent1"/>
          <w:sz w:val="24"/>
          <w:szCs w:val="24"/>
        </w:rPr>
        <w:sectPr w:rsidR="00EA5EA6" w:rsidRPr="005C5D7B" w:rsidSect="003F22C7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  <w:r w:rsidRPr="005C5D7B">
        <w:rPr>
          <w:rFonts w:ascii="Arial" w:eastAsia="Calibri" w:hAnsi="Arial" w:cs="Arial"/>
          <w:color w:val="4472C4" w:themeColor="accent1"/>
          <w:sz w:val="24"/>
          <w:szCs w:val="24"/>
        </w:rPr>
        <w:t>Institutional memory/legac</w:t>
      </w:r>
      <w:r>
        <w:rPr>
          <w:rFonts w:ascii="Arial" w:eastAsia="Calibri" w:hAnsi="Arial" w:cs="Arial"/>
          <w:color w:val="4472C4" w:themeColor="accent1"/>
          <w:sz w:val="24"/>
          <w:szCs w:val="24"/>
        </w:rPr>
        <w:t>y</w:t>
      </w:r>
    </w:p>
    <w:p w14:paraId="5EE5B514" w14:textId="77777777" w:rsidR="00EA5EA6" w:rsidRPr="005C5D7B" w:rsidRDefault="00EA5EA6" w:rsidP="00EA5EA6">
      <w:pPr>
        <w:spacing w:line="480" w:lineRule="auto"/>
        <w:rPr>
          <w:rFonts w:ascii="Arial" w:eastAsia="Calibri" w:hAnsi="Arial" w:cs="Arial"/>
          <w:b/>
          <w:color w:val="000000" w:themeColor="text1"/>
          <w:sz w:val="24"/>
          <w:szCs w:val="24"/>
        </w:rPr>
        <w:sectPr w:rsidR="00EA5EA6" w:rsidRPr="005C5D7B" w:rsidSect="003F22C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A308B4F" w14:textId="77777777" w:rsidR="009D6F68" w:rsidRDefault="009D6F68"/>
    <w:sectPr w:rsidR="009D6F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0BAED" w14:textId="77777777" w:rsidR="000B7BD8" w:rsidRDefault="00EA5EA6" w:rsidP="00C268E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EFD6D5" w14:textId="77777777" w:rsidR="000B7BD8" w:rsidRDefault="00EA5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78F04" w14:textId="77777777" w:rsidR="000B7BD8" w:rsidRDefault="00EA5EA6" w:rsidP="00C268E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46574F" w14:textId="77777777" w:rsidR="000B7BD8" w:rsidRDefault="00EA5EA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0AE4"/>
    <w:multiLevelType w:val="hybridMultilevel"/>
    <w:tmpl w:val="0F3CF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85D56"/>
    <w:multiLevelType w:val="hybridMultilevel"/>
    <w:tmpl w:val="019C1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01780"/>
    <w:multiLevelType w:val="hybridMultilevel"/>
    <w:tmpl w:val="9BCEA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27C23"/>
    <w:multiLevelType w:val="hybridMultilevel"/>
    <w:tmpl w:val="21C60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4451A"/>
    <w:multiLevelType w:val="hybridMultilevel"/>
    <w:tmpl w:val="83420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B5C4B"/>
    <w:multiLevelType w:val="hybridMultilevel"/>
    <w:tmpl w:val="F404D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96014D"/>
    <w:multiLevelType w:val="hybridMultilevel"/>
    <w:tmpl w:val="41F25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E55619"/>
    <w:multiLevelType w:val="hybridMultilevel"/>
    <w:tmpl w:val="7CB25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067F88"/>
    <w:multiLevelType w:val="hybridMultilevel"/>
    <w:tmpl w:val="A77CD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D44686"/>
    <w:multiLevelType w:val="hybridMultilevel"/>
    <w:tmpl w:val="7368C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0003AE"/>
    <w:multiLevelType w:val="hybridMultilevel"/>
    <w:tmpl w:val="AB0A3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9"/>
  </w:num>
  <w:num w:numId="5">
    <w:abstractNumId w:val="1"/>
  </w:num>
  <w:num w:numId="6">
    <w:abstractNumId w:val="2"/>
  </w:num>
  <w:num w:numId="7">
    <w:abstractNumId w:val="7"/>
  </w:num>
  <w:num w:numId="8">
    <w:abstractNumId w:val="8"/>
  </w:num>
  <w:num w:numId="9">
    <w:abstractNumId w:val="6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A6"/>
    <w:rsid w:val="009D6F68"/>
    <w:rsid w:val="00EA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1A378"/>
  <w15:chartTrackingRefBased/>
  <w15:docId w15:val="{05C1A3A8-2D70-6A41-8143-3FDBA40A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EA6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EA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5EA6"/>
    <w:pPr>
      <w:tabs>
        <w:tab w:val="center" w:pos="4680"/>
        <w:tab w:val="right" w:pos="9360"/>
      </w:tabs>
    </w:pPr>
    <w:rPr>
      <w:rFonts w:eastAsiaTheme="minorHAns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5EA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5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ra Cristancho</dc:creator>
  <cp:keywords/>
  <dc:description/>
  <cp:lastModifiedBy>Sayra Cristancho</cp:lastModifiedBy>
  <cp:revision>1</cp:revision>
  <dcterms:created xsi:type="dcterms:W3CDTF">2021-12-17T18:14:00Z</dcterms:created>
  <dcterms:modified xsi:type="dcterms:W3CDTF">2021-12-17T18:15:00Z</dcterms:modified>
</cp:coreProperties>
</file>